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D92" w:rsidRDefault="00A30D92" w:rsidP="00A30D92">
      <w:pPr>
        <w:spacing w:line="276" w:lineRule="auto"/>
        <w:ind w:firstLine="0"/>
        <w:jc w:val="center"/>
        <w:rPr>
          <w:lang w:val="en-GB"/>
        </w:rPr>
      </w:pPr>
    </w:p>
    <w:p w:rsidR="00E927E7" w:rsidRDefault="00E927E7" w:rsidP="00A30D92">
      <w:pPr>
        <w:spacing w:line="276" w:lineRule="auto"/>
        <w:ind w:firstLine="0"/>
        <w:jc w:val="center"/>
        <w:rPr>
          <w:lang w:val="en-GB"/>
        </w:rPr>
      </w:pPr>
    </w:p>
    <w:p w:rsidR="00A30D92" w:rsidRPr="00E7740E" w:rsidRDefault="00FD1939" w:rsidP="009A53BB">
      <w:pPr>
        <w:spacing w:line="276" w:lineRule="auto"/>
        <w:ind w:firstLine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3</w:t>
      </w:r>
      <w:r w:rsidR="000D499E">
        <w:rPr>
          <w:rFonts w:ascii="Times New Roman" w:hAnsi="Times New Roman" w:cs="Times New Roman"/>
          <w:b/>
          <w:lang w:val="en-GB"/>
        </w:rPr>
        <w:t xml:space="preserve"> </w:t>
      </w:r>
      <w:r w:rsidR="00A30D92" w:rsidRPr="00E7740E">
        <w:rPr>
          <w:rFonts w:ascii="Times New Roman" w:hAnsi="Times New Roman" w:cs="Times New Roman"/>
          <w:b/>
          <w:lang w:val="en-GB"/>
        </w:rPr>
        <w:t xml:space="preserve">Table  - </w:t>
      </w:r>
      <w:r w:rsidR="00DC5553">
        <w:rPr>
          <w:rFonts w:ascii="Times New Roman" w:hAnsi="Times New Roman" w:cs="Times New Roman"/>
          <w:b/>
          <w:lang w:val="en-GB"/>
        </w:rPr>
        <w:t xml:space="preserve">Bridging </w:t>
      </w:r>
      <w:r w:rsidR="00A30D92" w:rsidRPr="00E7740E">
        <w:rPr>
          <w:rFonts w:ascii="Times New Roman" w:hAnsi="Times New Roman" w:cs="Times New Roman"/>
          <w:b/>
          <w:lang w:val="en-GB"/>
        </w:rPr>
        <w:t xml:space="preserve">EAL matrix </w:t>
      </w:r>
    </w:p>
    <w:p w:rsidR="00E7740E" w:rsidRDefault="00E7740E" w:rsidP="00A30D92">
      <w:pPr>
        <w:spacing w:line="276" w:lineRule="auto"/>
        <w:ind w:firstLine="0"/>
        <w:jc w:val="center"/>
        <w:rPr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2575"/>
        <w:gridCol w:w="1344"/>
        <w:gridCol w:w="1705"/>
        <w:gridCol w:w="1088"/>
        <w:gridCol w:w="1091"/>
        <w:gridCol w:w="1400"/>
        <w:gridCol w:w="1584"/>
        <w:gridCol w:w="1261"/>
        <w:gridCol w:w="1307"/>
        <w:gridCol w:w="1072"/>
      </w:tblGrid>
      <w:tr w:rsidR="007F7B89" w:rsidRPr="00A30D92" w:rsidTr="007F7B89">
        <w:trPr>
          <w:trHeight w:val="67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CTIVITY P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E927E7" w:rsidP="00E927E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EDICAL ONCOLOG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E927E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RADIODIAGNOSTI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NUCLEAR MEDIC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E927E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PHARMAC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E927E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LINICAL LABORATO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THOLOGICAL ANATO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E927E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ARDIOLOG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OLECULAR BI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CTIVITY COST POOL</w:t>
            </w: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E-STUDY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D04694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IAL MONIT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UD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MINISTRATIVE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F7B89" w:rsidRPr="00A30D92" w:rsidTr="007F7B8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STIMATED TOTAL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A30D92" w:rsidRPr="00A30D92" w:rsidTr="007F7B89">
        <w:trPr>
          <w:trHeight w:val="30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VERHEAD COST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30D92" w:rsidRPr="00A30D92" w:rsidTr="007F7B89">
        <w:trPr>
          <w:trHeight w:val="30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0D92" w:rsidRPr="00E7740E" w:rsidRDefault="00A30D92" w:rsidP="00C7133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STIMATED TRIAL TOTAL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D92" w:rsidRPr="00E7740E" w:rsidRDefault="00A30D92" w:rsidP="00A30D9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A30D92" w:rsidRDefault="00A30D92" w:rsidP="007F7B89">
      <w:pPr>
        <w:tabs>
          <w:tab w:val="left" w:pos="3969"/>
        </w:tabs>
        <w:ind w:firstLine="0"/>
      </w:pPr>
      <w:bookmarkStart w:id="0" w:name="_GoBack"/>
      <w:bookmarkEnd w:id="0"/>
    </w:p>
    <w:sectPr w:rsidR="00A30D92" w:rsidSect="00A30D9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/>
  <w:defaultTabStop w:val="708"/>
  <w:hyphenationZone w:val="283"/>
  <w:characterSpacingControl w:val="doNotCompress"/>
  <w:compat/>
  <w:rsids>
    <w:rsidRoot w:val="00FE02FF"/>
    <w:rsid w:val="000D499E"/>
    <w:rsid w:val="001B3694"/>
    <w:rsid w:val="00210C84"/>
    <w:rsid w:val="002C6B1C"/>
    <w:rsid w:val="002F69AA"/>
    <w:rsid w:val="00310F13"/>
    <w:rsid w:val="003203BD"/>
    <w:rsid w:val="003D3B2E"/>
    <w:rsid w:val="00551CBA"/>
    <w:rsid w:val="00552B25"/>
    <w:rsid w:val="00713D4D"/>
    <w:rsid w:val="007F7B89"/>
    <w:rsid w:val="00873F4B"/>
    <w:rsid w:val="00997083"/>
    <w:rsid w:val="009A53BB"/>
    <w:rsid w:val="009D3297"/>
    <w:rsid w:val="00A30D92"/>
    <w:rsid w:val="00A477FC"/>
    <w:rsid w:val="00B93EC6"/>
    <w:rsid w:val="00C516F1"/>
    <w:rsid w:val="00C71334"/>
    <w:rsid w:val="00D04694"/>
    <w:rsid w:val="00D0627F"/>
    <w:rsid w:val="00D77027"/>
    <w:rsid w:val="00DC5553"/>
    <w:rsid w:val="00E47D24"/>
    <w:rsid w:val="00E7740E"/>
    <w:rsid w:val="00E927E7"/>
    <w:rsid w:val="00EE78E6"/>
    <w:rsid w:val="00FD1939"/>
    <w:rsid w:val="00FE0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3B2E"/>
    <w:pPr>
      <w:spacing w:after="0" w:line="360" w:lineRule="auto"/>
      <w:ind w:firstLine="284"/>
      <w:jc w:val="both"/>
    </w:pPr>
    <w:rPr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0D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0D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Pascarella</dc:creator>
  <cp:lastModifiedBy>alessandro</cp:lastModifiedBy>
  <cp:revision>5</cp:revision>
  <dcterms:created xsi:type="dcterms:W3CDTF">2018-12-02T15:35:00Z</dcterms:created>
  <dcterms:modified xsi:type="dcterms:W3CDTF">2018-12-28T07:20:00Z</dcterms:modified>
</cp:coreProperties>
</file>